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BD8" w:rsidRPr="001549D3" w:rsidRDefault="008C2BD8" w:rsidP="008C2BD8">
      <w:pPr>
        <w:pStyle w:val="SupplementaryMaterial"/>
        <w:rPr>
          <w:b w:val="0"/>
        </w:rPr>
      </w:pPr>
      <w:r w:rsidRPr="001549D3">
        <w:t>Supplementary Material</w:t>
      </w:r>
    </w:p>
    <w:p w:rsidR="008C2BD8" w:rsidRPr="00083AB2" w:rsidRDefault="005B38EE" w:rsidP="008C2BD8">
      <w:pPr>
        <w:autoSpaceDE w:val="0"/>
        <w:autoSpaceDN w:val="0"/>
        <w:adjustRightInd w:val="0"/>
        <w:spacing w:before="240" w:after="36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B38EE">
        <w:rPr>
          <w:rFonts w:ascii="Times New Roman" w:hAnsi="Times New Roman" w:cs="Times New Roman"/>
          <w:b/>
          <w:sz w:val="32"/>
          <w:szCs w:val="24"/>
        </w:rPr>
        <w:t>Liver enzymes in early to mid-pregnancy, insulin resistance, and gestational diabetes risk: A longitudinal analysis</w:t>
      </w:r>
    </w:p>
    <w:p w:rsidR="008C2BD8" w:rsidRPr="008C2BD8" w:rsidRDefault="008C2BD8" w:rsidP="008C2BD8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C2BD8">
        <w:rPr>
          <w:rFonts w:ascii="Times New Roman" w:hAnsi="Times New Roman" w:cs="Times New Roman"/>
          <w:b/>
          <w:sz w:val="24"/>
          <w:szCs w:val="24"/>
        </w:rPr>
        <w:t>Yeyi Zhu</w:t>
      </w:r>
      <w:r w:rsidRPr="008C2BD8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8C2BD8">
        <w:rPr>
          <w:rFonts w:ascii="Times New Roman" w:hAnsi="Times New Roman" w:cs="Times New Roman"/>
          <w:b/>
          <w:sz w:val="24"/>
          <w:szCs w:val="24"/>
        </w:rPr>
        <w:t>, Monique M. Hedderson, Charles P. Quesenberry, Juanran Feng, Assiamira Ferrara</w:t>
      </w:r>
    </w:p>
    <w:p w:rsidR="008C2BD8" w:rsidRPr="008C2BD8" w:rsidRDefault="008C2BD8" w:rsidP="008C2BD8">
      <w:pPr>
        <w:spacing w:before="240" w:after="240" w:line="240" w:lineRule="auto"/>
        <w:rPr>
          <w:rFonts w:ascii="Times New Roman" w:eastAsia="AvenirNextLTPro-Regular" w:hAnsi="Times New Roman" w:cs="Times New Roman"/>
          <w:sz w:val="24"/>
          <w:szCs w:val="24"/>
        </w:rPr>
      </w:pPr>
      <w:r w:rsidRPr="008C2BD8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8C2BD8">
        <w:rPr>
          <w:rFonts w:ascii="Times New Roman" w:hAnsi="Times New Roman" w:cs="Times New Roman"/>
          <w:sz w:val="24"/>
          <w:szCs w:val="24"/>
        </w:rPr>
        <w:t xml:space="preserve">Yeyi Zhu: </w:t>
      </w:r>
      <w:hyperlink r:id="rId9" w:history="1">
        <w:r w:rsidRPr="008C2BD8">
          <w:rPr>
            <w:rStyle w:val="Hyperlink"/>
            <w:rFonts w:ascii="Times New Roman" w:eastAsia="AvenirNextLTPro-Regular" w:hAnsi="Times New Roman" w:cs="Times New Roman"/>
            <w:sz w:val="24"/>
            <w:szCs w:val="24"/>
          </w:rPr>
          <w:t>yeyi.zhu@kp.org</w:t>
        </w:r>
      </w:hyperlink>
    </w:p>
    <w:p w:rsidR="008C2BD8" w:rsidRPr="00994A3D" w:rsidRDefault="008C2BD8" w:rsidP="008C2BD8">
      <w:pPr>
        <w:pStyle w:val="Heading1"/>
        <w:numPr>
          <w:ilvl w:val="0"/>
          <w:numId w:val="0"/>
        </w:numPr>
        <w:ind w:left="562" w:hanging="562"/>
      </w:pPr>
      <w:r w:rsidRPr="00994A3D">
        <w:t>Supplementary Table</w:t>
      </w:r>
    </w:p>
    <w:p w:rsidR="00195391" w:rsidRDefault="00195391">
      <w: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56"/>
        <w:gridCol w:w="2710"/>
        <w:gridCol w:w="2710"/>
      </w:tblGrid>
      <w:tr w:rsidR="005E166C" w:rsidRPr="00581FC3" w:rsidTr="0096488B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5E166C" w:rsidP="0063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30B0">
              <w:rPr>
                <w:rFonts w:ascii="Times" w:eastAsia="Times New Roman" w:hAnsi="Times" w:cs="Times"/>
                <w:b/>
                <w:bCs/>
                <w:lang w:eastAsia="en-US"/>
              </w:rPr>
              <w:lastRenderedPageBreak/>
              <w:t xml:space="preserve">Table </w:t>
            </w:r>
            <w:r w:rsidR="00D00AEF">
              <w:rPr>
                <w:rFonts w:ascii="Times" w:eastAsia="Times New Roman" w:hAnsi="Times" w:cs="Times"/>
                <w:b/>
                <w:bCs/>
                <w:lang w:eastAsia="en-US"/>
              </w:rPr>
              <w:t>S</w:t>
            </w:r>
            <w:r w:rsidRPr="006E30B0">
              <w:rPr>
                <w:rFonts w:ascii="Times" w:eastAsia="Times New Roman" w:hAnsi="Times" w:cs="Times"/>
                <w:b/>
                <w:bCs/>
                <w:lang w:eastAsia="en-US"/>
              </w:rPr>
              <w:t>1</w:t>
            </w:r>
            <w:r>
              <w:rPr>
                <w:rFonts w:ascii="Times" w:eastAsia="Times New Roman" w:hAnsi="Times" w:cs="Times"/>
                <w:b/>
                <w:bCs/>
                <w:lang w:eastAsia="en-US"/>
              </w:rPr>
              <w:t>:</w:t>
            </w:r>
            <w:r w:rsidRPr="006E30B0">
              <w:rPr>
                <w:rFonts w:ascii="Times" w:eastAsia="Times New Roman" w:hAnsi="Times" w:cs="Times"/>
                <w:b/>
                <w:bCs/>
                <w:lang w:eastAsia="en-US"/>
              </w:rPr>
              <w:t xml:space="preserve"> 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odds ratio (95% CI) of GDM risk </w:t>
            </w:r>
            <w:r w:rsidRPr="00BA5AED">
              <w:rPr>
                <w:rFonts w:ascii="Times New Roman" w:eastAsia="Times New Roman" w:hAnsi="Times New Roman" w:cs="Times New Roman"/>
                <w:b/>
                <w:bCs/>
              </w:rPr>
              <w:t>associated with joint effects of liver enzymes and overall overweight/obesity</w:t>
            </w:r>
            <w:r w:rsidR="00092C9D" w:rsidRPr="00BA5AE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00BA5AED">
              <w:rPr>
                <w:rFonts w:ascii="Times New Roman" w:eastAsia="Times New Roman" w:hAnsi="Times New Roman" w:cs="Times New Roman"/>
                <w:b/>
                <w:bCs/>
              </w:rPr>
              <w:t xml:space="preserve">or abdominal </w:t>
            </w:r>
            <w:proofErr w:type="spellStart"/>
            <w:r w:rsidRPr="00BA5AED">
              <w:rPr>
                <w:rFonts w:ascii="Times New Roman" w:eastAsia="Times New Roman" w:hAnsi="Times New Roman" w:cs="Times New Roman"/>
                <w:b/>
                <w:bCs/>
              </w:rPr>
              <w:t>obesity</w:t>
            </w:r>
            <w:r w:rsidR="00632AE8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5E166C" w:rsidRPr="00581FC3" w:rsidTr="0096488B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E166C" w:rsidRPr="00581FC3" w:rsidRDefault="005E166C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426F2A" w:rsidP="0096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stational weeks 10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426F2A" w:rsidP="00426F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stational weeks 16-19</w:t>
            </w:r>
          </w:p>
        </w:tc>
      </w:tr>
      <w:tr w:rsidR="005E16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5E166C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iver enzymes and overweight/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5E166C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166C" w:rsidRPr="00581FC3" w:rsidRDefault="005E166C" w:rsidP="009648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76C" w:rsidRPr="00581FC3" w:rsidTr="0096488B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96488B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G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46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/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× BMI (kg/m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817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9648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Low GGT (&lt;</w:t>
            </w:r>
            <w:proofErr w:type="spellStart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) + BMI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817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9648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High GGT (≥median) + BMI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1.90 (0.69, 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71 (0.21, 2.34)</w:t>
            </w:r>
          </w:p>
        </w:tc>
      </w:tr>
      <w:tr w:rsidR="007817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9648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Low GGT (&lt;median) + BMI 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3.80 (1.54, 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1.99 (0.77, 5.18)</w:t>
            </w:r>
          </w:p>
        </w:tc>
      </w:tr>
      <w:tr w:rsidR="007817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96488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High GGT (≥median) + BMI 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7.58 (2.98, 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5.12 (2.06, 12.7)</w:t>
            </w:r>
          </w:p>
        </w:tc>
      </w:tr>
      <w:tr w:rsidR="0078176C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581FC3" w:rsidRDefault="0078176C" w:rsidP="00632AE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-for-</w:t>
            </w:r>
            <w:proofErr w:type="spellStart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176C" w:rsidRPr="0078176C" w:rsidRDefault="0078176C" w:rsidP="007817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E11A43" w:rsidRPr="00581FC3" w:rsidTr="009A01E2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L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94671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/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× BMI (kg/m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581F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ind w:firstLineChars="100" w:firstLine="221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632AE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Low ALT (&lt;</w:t>
            </w:r>
            <w:proofErr w:type="spellStart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) + BMI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High ALT (≥median) + BMI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82 (0.29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67 (0.21, 2.17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Low ALT (&lt;median) + BMI 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3.32 (1.31, 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3.26 (1.20, 8.84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9A01E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High ALT (≥median) + BMI ≥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4.20 (1.72, 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8176C">
              <w:rPr>
                <w:rFonts w:ascii="Times New Roman" w:hAnsi="Times New Roman" w:cs="Times New Roman"/>
                <w:b/>
                <w:bCs/>
                <w:color w:val="000000"/>
              </w:rPr>
              <w:t>3.29 (1.25, 8.65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581FC3" w:rsidRDefault="00E11A43" w:rsidP="00632AE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-for-</w:t>
            </w:r>
            <w:proofErr w:type="spellStart"/>
            <w:r w:rsidRPr="00581FC3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78176C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8176C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</w:tr>
      <w:tr w:rsidR="0040371F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Liver enzymes and abdominal 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371F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ind w:firstLineChars="100" w:firstLine="22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GGT (U/L) × W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371F" w:rsidRPr="00581FC3" w:rsidTr="0096488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Low GGT (&lt;</w:t>
            </w:r>
            <w:proofErr w:type="spellStart"/>
            <w:r w:rsidRPr="0040371F">
              <w:rPr>
                <w:rFonts w:ascii="Times New Roman" w:hAnsi="Times New Roman" w:cs="Times New Roman"/>
                <w:color w:val="000000"/>
              </w:rPr>
              <w:t>media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r w:rsidRPr="0040371F">
              <w:rPr>
                <w:rFonts w:ascii="Times New Roman" w:hAnsi="Times New Roman" w:cs="Times New Roman"/>
                <w:color w:val="000000"/>
              </w:rPr>
              <w:t>) + WHR (&lt;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0371F" w:rsidRPr="00581FC3" w:rsidTr="00092C9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High GGT (≥median) + WHR (&lt;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.10 (0.36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0.98 (0.30, 3.18)</w:t>
            </w:r>
          </w:p>
        </w:tc>
      </w:tr>
      <w:tr w:rsidR="0040371F" w:rsidRPr="00581FC3" w:rsidTr="00092C9D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Low GGT (&lt;median) + WHR (≥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2.06 (0.83, 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2.05 (0.76, 5.53)</w:t>
            </w:r>
          </w:p>
        </w:tc>
      </w:tr>
      <w:tr w:rsidR="0040371F" w:rsidRPr="00581FC3" w:rsidTr="00E11A4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High GGT (≥median) + WHR (≥0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5.02 (1.97, 12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4.80 (1.71, 13.5)</w:t>
            </w:r>
          </w:p>
        </w:tc>
      </w:tr>
      <w:tr w:rsidR="0040371F" w:rsidRPr="00581FC3" w:rsidTr="00E11A4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632AE8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0371F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40371F">
              <w:rPr>
                <w:rFonts w:ascii="Times New Roman" w:hAnsi="Times New Roman" w:cs="Times New Roman"/>
                <w:color w:val="000000"/>
              </w:rPr>
              <w:t>-for-</w:t>
            </w:r>
            <w:proofErr w:type="spellStart"/>
            <w:r w:rsidRPr="0040371F">
              <w:rPr>
                <w:rFonts w:ascii="Times New Roman" w:hAnsi="Times New Roman" w:cs="Times New Roman"/>
                <w:color w:val="000000"/>
              </w:rPr>
              <w:t>interactio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371F" w:rsidRPr="0040371F" w:rsidRDefault="0040371F" w:rsidP="004037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0.025</w:t>
            </w:r>
          </w:p>
        </w:tc>
      </w:tr>
      <w:tr w:rsidR="00E11A43" w:rsidRPr="00581FC3" w:rsidTr="00E11A43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ind w:firstLineChars="100" w:firstLine="221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ALT (U/L) × WH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Low ALT (&lt;</w:t>
            </w:r>
            <w:proofErr w:type="spellStart"/>
            <w:r w:rsidRPr="0040371F">
              <w:rPr>
                <w:rFonts w:ascii="Times New Roman" w:hAnsi="Times New Roman" w:cs="Times New Roman"/>
                <w:color w:val="000000"/>
              </w:rPr>
              <w:t>media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proofErr w:type="spellEnd"/>
            <w:r w:rsidRPr="0040371F">
              <w:rPr>
                <w:rFonts w:ascii="Times New Roman" w:hAnsi="Times New Roman" w:cs="Times New Roman"/>
                <w:color w:val="000000"/>
              </w:rPr>
              <w:t>) + WHR (&lt;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High ALT (≥median) + WHR (&lt;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1.41 (0.50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0.69 (0.22, 2.17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Low ALT (&lt;median) + WHR (≥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3.46 (1.36, 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2.47 (0.98, 6.25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High ALT (≥median) + WHR (≥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3.54 (1.51, 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0371F">
              <w:rPr>
                <w:rFonts w:ascii="Times New Roman" w:hAnsi="Times New Roman" w:cs="Times New Roman"/>
                <w:b/>
                <w:bCs/>
                <w:color w:val="000000"/>
              </w:rPr>
              <w:t>2.52 (1.01, 6.28)</w:t>
            </w:r>
          </w:p>
        </w:tc>
      </w:tr>
      <w:tr w:rsidR="00E11A43" w:rsidRPr="00581FC3" w:rsidTr="009A01E2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632AE8">
            <w:pPr>
              <w:spacing w:after="0" w:line="240" w:lineRule="auto"/>
              <w:ind w:firstLineChars="200" w:firstLine="44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0371F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40371F">
              <w:rPr>
                <w:rFonts w:ascii="Times New Roman" w:hAnsi="Times New Roman" w:cs="Times New Roman"/>
                <w:color w:val="000000"/>
              </w:rPr>
              <w:t>-for-</w:t>
            </w:r>
            <w:proofErr w:type="spellStart"/>
            <w:r w:rsidRPr="0040371F">
              <w:rPr>
                <w:rFonts w:ascii="Times New Roman" w:hAnsi="Times New Roman" w:cs="Times New Roman"/>
                <w:color w:val="000000"/>
              </w:rPr>
              <w:t>interaction</w:t>
            </w:r>
            <w:r w:rsidR="00632AE8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1A43" w:rsidRPr="0040371F" w:rsidRDefault="00E11A43" w:rsidP="009A01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71F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</w:tr>
      <w:tr w:rsidR="00463DE5" w:rsidRPr="00581FC3" w:rsidTr="00463DE5">
        <w:trPr>
          <w:trHeight w:val="2583"/>
        </w:trPr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63DE5" w:rsidRPr="00581FC3" w:rsidRDefault="00463DE5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ALT, alanine aminotransferase; BMI, pre-pregnancy body mass index (kg/m</w:t>
            </w:r>
            <w:r w:rsidRPr="00581FC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81FC3">
              <w:rPr>
                <w:rFonts w:ascii="Times New Roman" w:eastAsia="Times New Roman" w:hAnsi="Times New Roman" w:cs="Times New Roman"/>
                <w:color w:val="000000"/>
              </w:rPr>
              <w:t>); GGT, γ-glutamyl transferase; WHR, waist-to-hip ratio.</w:t>
            </w:r>
          </w:p>
          <w:p w:rsidR="00463DE5" w:rsidRDefault="00632AE8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Adjusted</w:t>
            </w:r>
            <w:proofErr w:type="spellEnd"/>
            <w:r w:rsidR="00463DE5">
              <w:rPr>
                <w:rFonts w:ascii="Times New Roman" w:eastAsia="Times New Roman" w:hAnsi="Times New Roman" w:cs="Times New Roman"/>
                <w:color w:val="000000"/>
              </w:rPr>
              <w:t xml:space="preserve"> for age</w:t>
            </w:r>
            <w:r w:rsidR="00463DE5" w:rsidRPr="00581FC3">
              <w:rPr>
                <w:rFonts w:ascii="Times New Roman" w:eastAsia="Times New Roman" w:hAnsi="Times New Roman" w:cs="Times New Roman"/>
                <w:color w:val="000000"/>
              </w:rPr>
              <w:t>, race/ethnicity, gestat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ional week at blood collection</w:t>
            </w:r>
            <w:r w:rsidR="00463DE5" w:rsidRPr="00581FC3">
              <w:rPr>
                <w:rFonts w:ascii="Times New Roman" w:eastAsia="Times New Roman" w:hAnsi="Times New Roman" w:cs="Times New Roman"/>
                <w:color w:val="000000"/>
              </w:rPr>
              <w:t xml:space="preserve">, family history of diabetes, pre-gestational hypertension, 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alcohol use</w:t>
            </w:r>
            <w:r w:rsidR="00463DE5" w:rsidRPr="00581FC3">
              <w:rPr>
                <w:rFonts w:ascii="Times New Roman" w:eastAsia="Times New Roman" w:hAnsi="Times New Roman" w:cs="Times New Roman"/>
                <w:color w:val="000000"/>
              </w:rPr>
              <w:t xml:space="preserve"> before and/or during pregnancy</w:t>
            </w:r>
            <w:r w:rsidR="00463DE5">
              <w:rPr>
                <w:rFonts w:ascii="Times New Roman" w:eastAsia="Times New Roman" w:hAnsi="Times New Roman" w:cs="Times New Roman"/>
                <w:color w:val="000000"/>
                <w:sz w:val="24"/>
              </w:rPr>
              <w:t>,</w:t>
            </w:r>
            <w:r w:rsidR="00463DE5" w:rsidRPr="0078176C">
              <w:rPr>
                <w:rFonts w:ascii="Times New Roman" w:eastAsia="Times New Roman" w:hAnsi="Times New Roman" w:cs="Times New Roman"/>
                <w:color w:val="000000"/>
              </w:rPr>
              <w:t xml:space="preserve"> pre-pregnancy body mass index (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not in the models for liver enzymes and overweight/obesity)</w:t>
            </w:r>
            <w:r w:rsidR="00463DE5" w:rsidRPr="0078176C">
              <w:rPr>
                <w:rFonts w:ascii="Times New Roman" w:eastAsia="Times New Roman" w:hAnsi="Times New Roman" w:cs="Times New Roman"/>
                <w:color w:val="000000"/>
              </w:rPr>
              <w:t>, and waist-to-hip ratio (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not in the models for liver enzymes and abdominal obesity)</w:t>
            </w:r>
            <w:r w:rsidR="00463DE5" w:rsidRPr="0078176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  <w:p w:rsidR="00463DE5" w:rsidRDefault="00632AE8" w:rsidP="00964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b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proofErr w:type="spellEnd"/>
            <w:proofErr w:type="gramEnd"/>
            <w:r w:rsidR="00463DE5">
              <w:rPr>
                <w:rFonts w:ascii="Times New Roman" w:eastAsia="Times New Roman" w:hAnsi="Times New Roman" w:cs="Times New Roman"/>
                <w:color w:val="000000"/>
              </w:rPr>
              <w:t xml:space="preserve"> for GGT was 10 U/L at CV1 and 8 U/L at CV2; median for ALT was 12 U/L at both CV1 and CV2.</w:t>
            </w:r>
          </w:p>
          <w:p w:rsidR="00463DE5" w:rsidRPr="00581FC3" w:rsidRDefault="00632AE8" w:rsidP="009326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  <w:vertAlign w:val="superscript"/>
              </w:rPr>
              <w:t>c</w:t>
            </w:r>
            <w:r w:rsidR="00463DE5">
              <w:rPr>
                <w:rFonts w:ascii="Times New Roman" w:eastAsia="Times New Roman" w:hAnsi="Times New Roman" w:cs="Times New Roman"/>
                <w:color w:val="000000"/>
              </w:rPr>
              <w:t>Obtained</w:t>
            </w:r>
            <w:proofErr w:type="spellEnd"/>
            <w:proofErr w:type="gramEnd"/>
            <w:r w:rsidR="00463DE5">
              <w:rPr>
                <w:rFonts w:ascii="Times New Roman" w:eastAsia="Times New Roman" w:hAnsi="Times New Roman" w:cs="Times New Roman"/>
                <w:color w:val="000000"/>
              </w:rPr>
              <w:t xml:space="preserve"> by likelihood ratio test.</w:t>
            </w:r>
          </w:p>
        </w:tc>
      </w:tr>
    </w:tbl>
    <w:p w:rsidR="00460254" w:rsidRDefault="00460254" w:rsidP="00967D17"/>
    <w:p w:rsidR="0009113B" w:rsidRDefault="0009113B" w:rsidP="002540C5"/>
    <w:sectPr w:rsidR="0009113B" w:rsidSect="008C2BD8"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AEE" w:rsidRDefault="00303AEE" w:rsidP="00A271F4">
      <w:pPr>
        <w:spacing w:after="0" w:line="240" w:lineRule="auto"/>
      </w:pPr>
      <w:r>
        <w:separator/>
      </w:r>
    </w:p>
  </w:endnote>
  <w:endnote w:type="continuationSeparator" w:id="0">
    <w:p w:rsidR="00303AEE" w:rsidRDefault="00303AEE" w:rsidP="00A27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NextLTPr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54213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9A01E2" w:rsidRPr="00A271F4" w:rsidRDefault="009A01E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A271F4">
          <w:rPr>
            <w:rFonts w:ascii="Times New Roman" w:hAnsi="Times New Roman" w:cs="Times New Roman"/>
            <w:sz w:val="24"/>
          </w:rPr>
          <w:fldChar w:fldCharType="begin"/>
        </w:r>
        <w:r w:rsidRPr="00A271F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A271F4">
          <w:rPr>
            <w:rFonts w:ascii="Times New Roman" w:hAnsi="Times New Roman" w:cs="Times New Roman"/>
            <w:sz w:val="24"/>
          </w:rPr>
          <w:fldChar w:fldCharType="separate"/>
        </w:r>
        <w:r w:rsidR="005B38EE">
          <w:rPr>
            <w:rFonts w:ascii="Times New Roman" w:hAnsi="Times New Roman" w:cs="Times New Roman"/>
            <w:noProof/>
            <w:sz w:val="24"/>
          </w:rPr>
          <w:t>2</w:t>
        </w:r>
        <w:r w:rsidRPr="00A271F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9A01E2" w:rsidRDefault="009A01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AEE" w:rsidRDefault="00303AEE" w:rsidP="00A271F4">
      <w:pPr>
        <w:spacing w:after="0" w:line="240" w:lineRule="auto"/>
      </w:pPr>
      <w:r>
        <w:separator/>
      </w:r>
    </w:p>
  </w:footnote>
  <w:footnote w:type="continuationSeparator" w:id="0">
    <w:p w:rsidR="00303AEE" w:rsidRDefault="00303AEE" w:rsidP="00A271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2BD8" w:rsidRDefault="008C2BD8">
    <w:pPr>
      <w:pStyle w:val="Header"/>
    </w:pPr>
  </w:p>
  <w:p w:rsidR="008C2BD8" w:rsidRDefault="008C2BD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2BD8" w:rsidRDefault="008C2BD8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5D88CB4E" wp14:editId="63EC586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023"/>
    <w:rsid w:val="00007901"/>
    <w:rsid w:val="00015B52"/>
    <w:rsid w:val="0001613B"/>
    <w:rsid w:val="00017404"/>
    <w:rsid w:val="00026BBD"/>
    <w:rsid w:val="00041BC7"/>
    <w:rsid w:val="00042437"/>
    <w:rsid w:val="000467CB"/>
    <w:rsid w:val="00047F0B"/>
    <w:rsid w:val="0006468F"/>
    <w:rsid w:val="0006613E"/>
    <w:rsid w:val="00072350"/>
    <w:rsid w:val="000859D8"/>
    <w:rsid w:val="0009113B"/>
    <w:rsid w:val="00092C9D"/>
    <w:rsid w:val="000A55C2"/>
    <w:rsid w:val="000A7237"/>
    <w:rsid w:val="000B73BD"/>
    <w:rsid w:val="000D1B39"/>
    <w:rsid w:val="000D67DA"/>
    <w:rsid w:val="000D78BA"/>
    <w:rsid w:val="000E386F"/>
    <w:rsid w:val="000E473F"/>
    <w:rsid w:val="000E5AF3"/>
    <w:rsid w:val="000F0378"/>
    <w:rsid w:val="001003D9"/>
    <w:rsid w:val="0010425C"/>
    <w:rsid w:val="00104569"/>
    <w:rsid w:val="00113D73"/>
    <w:rsid w:val="0011583B"/>
    <w:rsid w:val="00116681"/>
    <w:rsid w:val="0012316B"/>
    <w:rsid w:val="0013639B"/>
    <w:rsid w:val="00143FCC"/>
    <w:rsid w:val="0015505A"/>
    <w:rsid w:val="00155115"/>
    <w:rsid w:val="00165C4B"/>
    <w:rsid w:val="00173E4E"/>
    <w:rsid w:val="0018017E"/>
    <w:rsid w:val="00195391"/>
    <w:rsid w:val="00196803"/>
    <w:rsid w:val="0019697C"/>
    <w:rsid w:val="001B0641"/>
    <w:rsid w:val="001B2038"/>
    <w:rsid w:val="001C2B52"/>
    <w:rsid w:val="001C4334"/>
    <w:rsid w:val="001D3F41"/>
    <w:rsid w:val="001E4D14"/>
    <w:rsid w:val="002016E7"/>
    <w:rsid w:val="0020759D"/>
    <w:rsid w:val="002151ED"/>
    <w:rsid w:val="0022322C"/>
    <w:rsid w:val="00223BA7"/>
    <w:rsid w:val="00224F9C"/>
    <w:rsid w:val="0024096A"/>
    <w:rsid w:val="00242CBD"/>
    <w:rsid w:val="00246157"/>
    <w:rsid w:val="002534AE"/>
    <w:rsid w:val="002540C5"/>
    <w:rsid w:val="002573C1"/>
    <w:rsid w:val="002579EB"/>
    <w:rsid w:val="002605A6"/>
    <w:rsid w:val="00263D34"/>
    <w:rsid w:val="0026690A"/>
    <w:rsid w:val="0028253A"/>
    <w:rsid w:val="00282A8B"/>
    <w:rsid w:val="002832B4"/>
    <w:rsid w:val="00285073"/>
    <w:rsid w:val="00291023"/>
    <w:rsid w:val="00296E83"/>
    <w:rsid w:val="002A1F7D"/>
    <w:rsid w:val="002A3B27"/>
    <w:rsid w:val="002A6EBB"/>
    <w:rsid w:val="002B030C"/>
    <w:rsid w:val="002B30E3"/>
    <w:rsid w:val="002C3B53"/>
    <w:rsid w:val="002D1C95"/>
    <w:rsid w:val="002E750D"/>
    <w:rsid w:val="002F500C"/>
    <w:rsid w:val="002F6A8E"/>
    <w:rsid w:val="002F780B"/>
    <w:rsid w:val="0030265F"/>
    <w:rsid w:val="00303AEE"/>
    <w:rsid w:val="00306807"/>
    <w:rsid w:val="00312C41"/>
    <w:rsid w:val="003160C5"/>
    <w:rsid w:val="00324912"/>
    <w:rsid w:val="0033011B"/>
    <w:rsid w:val="00331D87"/>
    <w:rsid w:val="00336F0C"/>
    <w:rsid w:val="003372B9"/>
    <w:rsid w:val="00355F9A"/>
    <w:rsid w:val="0036054F"/>
    <w:rsid w:val="00380C8A"/>
    <w:rsid w:val="003911DE"/>
    <w:rsid w:val="00396C9A"/>
    <w:rsid w:val="003A3EC7"/>
    <w:rsid w:val="003B6C1A"/>
    <w:rsid w:val="003B7AB4"/>
    <w:rsid w:val="003E6117"/>
    <w:rsid w:val="003F4D87"/>
    <w:rsid w:val="0040371F"/>
    <w:rsid w:val="0040627A"/>
    <w:rsid w:val="004128F7"/>
    <w:rsid w:val="00426F2A"/>
    <w:rsid w:val="0042768D"/>
    <w:rsid w:val="00433357"/>
    <w:rsid w:val="004363BE"/>
    <w:rsid w:val="00442AC5"/>
    <w:rsid w:val="004522B8"/>
    <w:rsid w:val="004554F2"/>
    <w:rsid w:val="00460254"/>
    <w:rsid w:val="00463DE5"/>
    <w:rsid w:val="0046451F"/>
    <w:rsid w:val="00465C6B"/>
    <w:rsid w:val="00472F09"/>
    <w:rsid w:val="00485CF6"/>
    <w:rsid w:val="004A3299"/>
    <w:rsid w:val="004A4C1C"/>
    <w:rsid w:val="004B0061"/>
    <w:rsid w:val="004C3870"/>
    <w:rsid w:val="004C6A06"/>
    <w:rsid w:val="004C7999"/>
    <w:rsid w:val="004D484C"/>
    <w:rsid w:val="004D54E7"/>
    <w:rsid w:val="004E50AE"/>
    <w:rsid w:val="004F0963"/>
    <w:rsid w:val="00507DB8"/>
    <w:rsid w:val="0052333C"/>
    <w:rsid w:val="00531B48"/>
    <w:rsid w:val="00534D17"/>
    <w:rsid w:val="00541600"/>
    <w:rsid w:val="0054205F"/>
    <w:rsid w:val="005424F3"/>
    <w:rsid w:val="00545857"/>
    <w:rsid w:val="005658DB"/>
    <w:rsid w:val="00565BEB"/>
    <w:rsid w:val="00567CED"/>
    <w:rsid w:val="0057393C"/>
    <w:rsid w:val="00576D10"/>
    <w:rsid w:val="00581FC3"/>
    <w:rsid w:val="00585C27"/>
    <w:rsid w:val="005A13A6"/>
    <w:rsid w:val="005A1404"/>
    <w:rsid w:val="005B312F"/>
    <w:rsid w:val="005B38EE"/>
    <w:rsid w:val="005D155B"/>
    <w:rsid w:val="005D5E2D"/>
    <w:rsid w:val="005D6A5B"/>
    <w:rsid w:val="005E166C"/>
    <w:rsid w:val="006037DF"/>
    <w:rsid w:val="00606CC0"/>
    <w:rsid w:val="006167B7"/>
    <w:rsid w:val="00617094"/>
    <w:rsid w:val="00632AE8"/>
    <w:rsid w:val="006363BD"/>
    <w:rsid w:val="00636579"/>
    <w:rsid w:val="006609A2"/>
    <w:rsid w:val="00667CDF"/>
    <w:rsid w:val="00681E55"/>
    <w:rsid w:val="0068220D"/>
    <w:rsid w:val="00683FF4"/>
    <w:rsid w:val="00686B82"/>
    <w:rsid w:val="006939DE"/>
    <w:rsid w:val="006B14AD"/>
    <w:rsid w:val="006B267A"/>
    <w:rsid w:val="006B3E48"/>
    <w:rsid w:val="006C046F"/>
    <w:rsid w:val="006C6066"/>
    <w:rsid w:val="006D1617"/>
    <w:rsid w:val="006D33CE"/>
    <w:rsid w:val="006D48BD"/>
    <w:rsid w:val="006D6586"/>
    <w:rsid w:val="00711A23"/>
    <w:rsid w:val="00724780"/>
    <w:rsid w:val="00726B8C"/>
    <w:rsid w:val="00730388"/>
    <w:rsid w:val="0073042B"/>
    <w:rsid w:val="007525FC"/>
    <w:rsid w:val="00756B30"/>
    <w:rsid w:val="0076243F"/>
    <w:rsid w:val="00762901"/>
    <w:rsid w:val="00762C6A"/>
    <w:rsid w:val="0076361F"/>
    <w:rsid w:val="007733F1"/>
    <w:rsid w:val="0078176C"/>
    <w:rsid w:val="0079083E"/>
    <w:rsid w:val="00795356"/>
    <w:rsid w:val="007C2769"/>
    <w:rsid w:val="007D6ECD"/>
    <w:rsid w:val="00820B46"/>
    <w:rsid w:val="0082179D"/>
    <w:rsid w:val="00822838"/>
    <w:rsid w:val="008367FF"/>
    <w:rsid w:val="00840123"/>
    <w:rsid w:val="008435A5"/>
    <w:rsid w:val="00852BF4"/>
    <w:rsid w:val="00864524"/>
    <w:rsid w:val="00865BEB"/>
    <w:rsid w:val="0086746D"/>
    <w:rsid w:val="008769BB"/>
    <w:rsid w:val="00897F17"/>
    <w:rsid w:val="008A211E"/>
    <w:rsid w:val="008A56A3"/>
    <w:rsid w:val="008B210B"/>
    <w:rsid w:val="008C2BD8"/>
    <w:rsid w:val="008D4D98"/>
    <w:rsid w:val="008E69E1"/>
    <w:rsid w:val="008F6538"/>
    <w:rsid w:val="00901959"/>
    <w:rsid w:val="00904836"/>
    <w:rsid w:val="00905A2E"/>
    <w:rsid w:val="00912E9C"/>
    <w:rsid w:val="0091563A"/>
    <w:rsid w:val="00915D16"/>
    <w:rsid w:val="0092026F"/>
    <w:rsid w:val="009239C2"/>
    <w:rsid w:val="00925F88"/>
    <w:rsid w:val="00931DC6"/>
    <w:rsid w:val="0093263A"/>
    <w:rsid w:val="00936570"/>
    <w:rsid w:val="00946718"/>
    <w:rsid w:val="0096488B"/>
    <w:rsid w:val="00967D17"/>
    <w:rsid w:val="00973603"/>
    <w:rsid w:val="009745C1"/>
    <w:rsid w:val="00980901"/>
    <w:rsid w:val="0098782B"/>
    <w:rsid w:val="00992187"/>
    <w:rsid w:val="009A01E2"/>
    <w:rsid w:val="009C6D02"/>
    <w:rsid w:val="009D4204"/>
    <w:rsid w:val="009D53CC"/>
    <w:rsid w:val="009E2137"/>
    <w:rsid w:val="009E6698"/>
    <w:rsid w:val="009F0AE3"/>
    <w:rsid w:val="009F5850"/>
    <w:rsid w:val="00A009A7"/>
    <w:rsid w:val="00A06476"/>
    <w:rsid w:val="00A1266F"/>
    <w:rsid w:val="00A15555"/>
    <w:rsid w:val="00A271F4"/>
    <w:rsid w:val="00A31157"/>
    <w:rsid w:val="00A37E35"/>
    <w:rsid w:val="00A47F18"/>
    <w:rsid w:val="00A56ECC"/>
    <w:rsid w:val="00A57DED"/>
    <w:rsid w:val="00A83745"/>
    <w:rsid w:val="00A87F3F"/>
    <w:rsid w:val="00A91A95"/>
    <w:rsid w:val="00A93413"/>
    <w:rsid w:val="00A9611E"/>
    <w:rsid w:val="00A9634A"/>
    <w:rsid w:val="00AA527F"/>
    <w:rsid w:val="00AD2921"/>
    <w:rsid w:val="00AD2C51"/>
    <w:rsid w:val="00AE2AA4"/>
    <w:rsid w:val="00B0276A"/>
    <w:rsid w:val="00B05F98"/>
    <w:rsid w:val="00B11503"/>
    <w:rsid w:val="00B1783B"/>
    <w:rsid w:val="00B23051"/>
    <w:rsid w:val="00B31781"/>
    <w:rsid w:val="00B33629"/>
    <w:rsid w:val="00B42A6E"/>
    <w:rsid w:val="00B64EE2"/>
    <w:rsid w:val="00B73BD5"/>
    <w:rsid w:val="00B76D3D"/>
    <w:rsid w:val="00B80E41"/>
    <w:rsid w:val="00B83BA2"/>
    <w:rsid w:val="00B87FB5"/>
    <w:rsid w:val="00B905E7"/>
    <w:rsid w:val="00B90E38"/>
    <w:rsid w:val="00B9237C"/>
    <w:rsid w:val="00BA07C1"/>
    <w:rsid w:val="00BA1513"/>
    <w:rsid w:val="00BA5AED"/>
    <w:rsid w:val="00BB1979"/>
    <w:rsid w:val="00BB3894"/>
    <w:rsid w:val="00BB6414"/>
    <w:rsid w:val="00BB77C6"/>
    <w:rsid w:val="00BC1C22"/>
    <w:rsid w:val="00BD4632"/>
    <w:rsid w:val="00BD50C2"/>
    <w:rsid w:val="00BE17B9"/>
    <w:rsid w:val="00BF29D9"/>
    <w:rsid w:val="00C048D7"/>
    <w:rsid w:val="00C05F5D"/>
    <w:rsid w:val="00C11785"/>
    <w:rsid w:val="00C20AF3"/>
    <w:rsid w:val="00C213BE"/>
    <w:rsid w:val="00C22FB0"/>
    <w:rsid w:val="00C2348B"/>
    <w:rsid w:val="00C24A46"/>
    <w:rsid w:val="00C350A6"/>
    <w:rsid w:val="00C434B7"/>
    <w:rsid w:val="00C51290"/>
    <w:rsid w:val="00C70EAB"/>
    <w:rsid w:val="00C74FE1"/>
    <w:rsid w:val="00C754A0"/>
    <w:rsid w:val="00C83186"/>
    <w:rsid w:val="00CA4E11"/>
    <w:rsid w:val="00CA669C"/>
    <w:rsid w:val="00CB1237"/>
    <w:rsid w:val="00CB18BD"/>
    <w:rsid w:val="00CB19C0"/>
    <w:rsid w:val="00CB67AD"/>
    <w:rsid w:val="00CC30C1"/>
    <w:rsid w:val="00CD060B"/>
    <w:rsid w:val="00CD16DD"/>
    <w:rsid w:val="00CD648D"/>
    <w:rsid w:val="00CF11A4"/>
    <w:rsid w:val="00CF50F0"/>
    <w:rsid w:val="00D00AEF"/>
    <w:rsid w:val="00D02172"/>
    <w:rsid w:val="00D133B1"/>
    <w:rsid w:val="00D1382F"/>
    <w:rsid w:val="00D15A06"/>
    <w:rsid w:val="00D33BDC"/>
    <w:rsid w:val="00D43375"/>
    <w:rsid w:val="00D4688E"/>
    <w:rsid w:val="00D479A2"/>
    <w:rsid w:val="00D5057E"/>
    <w:rsid w:val="00D54A91"/>
    <w:rsid w:val="00D57DDA"/>
    <w:rsid w:val="00D60A6F"/>
    <w:rsid w:val="00D6157C"/>
    <w:rsid w:val="00D6157D"/>
    <w:rsid w:val="00D61A03"/>
    <w:rsid w:val="00D65CD2"/>
    <w:rsid w:val="00D65FB6"/>
    <w:rsid w:val="00D8137B"/>
    <w:rsid w:val="00D8332E"/>
    <w:rsid w:val="00D91524"/>
    <w:rsid w:val="00D956B0"/>
    <w:rsid w:val="00DA3064"/>
    <w:rsid w:val="00DA3F31"/>
    <w:rsid w:val="00DA4899"/>
    <w:rsid w:val="00DA5CA1"/>
    <w:rsid w:val="00DB069C"/>
    <w:rsid w:val="00DB1A97"/>
    <w:rsid w:val="00DC1DCD"/>
    <w:rsid w:val="00DE05C5"/>
    <w:rsid w:val="00DE3624"/>
    <w:rsid w:val="00DF26FB"/>
    <w:rsid w:val="00DF7463"/>
    <w:rsid w:val="00E01D6E"/>
    <w:rsid w:val="00E0545C"/>
    <w:rsid w:val="00E11A43"/>
    <w:rsid w:val="00E164D0"/>
    <w:rsid w:val="00E25DB4"/>
    <w:rsid w:val="00E314E9"/>
    <w:rsid w:val="00E35E00"/>
    <w:rsid w:val="00E4514E"/>
    <w:rsid w:val="00E50504"/>
    <w:rsid w:val="00E600D3"/>
    <w:rsid w:val="00E6294C"/>
    <w:rsid w:val="00E63730"/>
    <w:rsid w:val="00E862D4"/>
    <w:rsid w:val="00EA6600"/>
    <w:rsid w:val="00EC3AAB"/>
    <w:rsid w:val="00EC4757"/>
    <w:rsid w:val="00ED5E02"/>
    <w:rsid w:val="00ED7C3D"/>
    <w:rsid w:val="00EE4C86"/>
    <w:rsid w:val="00EF2A27"/>
    <w:rsid w:val="00EF65A9"/>
    <w:rsid w:val="00F07E16"/>
    <w:rsid w:val="00F11FE4"/>
    <w:rsid w:val="00F149CC"/>
    <w:rsid w:val="00F1671B"/>
    <w:rsid w:val="00F21FB3"/>
    <w:rsid w:val="00F22661"/>
    <w:rsid w:val="00F23C76"/>
    <w:rsid w:val="00F32403"/>
    <w:rsid w:val="00F452E1"/>
    <w:rsid w:val="00F51FA7"/>
    <w:rsid w:val="00F57AFB"/>
    <w:rsid w:val="00F63F48"/>
    <w:rsid w:val="00F6516B"/>
    <w:rsid w:val="00F704CE"/>
    <w:rsid w:val="00F779C3"/>
    <w:rsid w:val="00F81174"/>
    <w:rsid w:val="00F86965"/>
    <w:rsid w:val="00F902BA"/>
    <w:rsid w:val="00FA3C00"/>
    <w:rsid w:val="00FB01A4"/>
    <w:rsid w:val="00FB3A14"/>
    <w:rsid w:val="00FB3C49"/>
    <w:rsid w:val="00FB6B97"/>
    <w:rsid w:val="00FC3157"/>
    <w:rsid w:val="00FC4D74"/>
    <w:rsid w:val="00FC62CC"/>
    <w:rsid w:val="00FD1386"/>
    <w:rsid w:val="00FD4F85"/>
    <w:rsid w:val="00FD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73"/>
  </w:style>
  <w:style w:type="paragraph" w:styleId="Heading1">
    <w:name w:val="heading 1"/>
    <w:basedOn w:val="ListParagraph"/>
    <w:next w:val="Normal"/>
    <w:link w:val="Heading1Char"/>
    <w:uiPriority w:val="2"/>
    <w:qFormat/>
    <w:rsid w:val="008C2BD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C2BD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C2BD8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C2BD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C2BD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1F4"/>
  </w:style>
  <w:style w:type="paragraph" w:styleId="Footer">
    <w:name w:val="footer"/>
    <w:basedOn w:val="Normal"/>
    <w:link w:val="FooterChar"/>
    <w:uiPriority w:val="99"/>
    <w:unhideWhenUsed/>
    <w:rsid w:val="00A2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1F4"/>
  </w:style>
  <w:style w:type="paragraph" w:styleId="NormalWeb">
    <w:name w:val="Normal (Web)"/>
    <w:basedOn w:val="Normal"/>
    <w:uiPriority w:val="99"/>
    <w:semiHidden/>
    <w:unhideWhenUsed/>
    <w:rsid w:val="00585C2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C27"/>
    <w:rPr>
      <w:rFonts w:ascii="Tahoma" w:hAnsi="Tahoma" w:cs="Tahoma"/>
      <w:sz w:val="16"/>
      <w:szCs w:val="16"/>
    </w:rPr>
  </w:style>
  <w:style w:type="character" w:customStyle="1" w:styleId="font141">
    <w:name w:val="font14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E314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DefaultParagraphFont"/>
    <w:rsid w:val="00E314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59"/>
    <w:unhideWhenUsed/>
    <w:rsid w:val="00A0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003D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83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388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C2BD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8C2BD8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C2BD8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8C2BD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B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B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2BD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8C2BD8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C2BD8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C2BD8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C2BD8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C2BD8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8C2BD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C2B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73"/>
  </w:style>
  <w:style w:type="paragraph" w:styleId="Heading1">
    <w:name w:val="heading 1"/>
    <w:basedOn w:val="ListParagraph"/>
    <w:next w:val="Normal"/>
    <w:link w:val="Heading1Char"/>
    <w:uiPriority w:val="2"/>
    <w:qFormat/>
    <w:rsid w:val="008C2BD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8C2BD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8C2BD8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8C2BD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8C2BD8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1F4"/>
  </w:style>
  <w:style w:type="paragraph" w:styleId="Footer">
    <w:name w:val="footer"/>
    <w:basedOn w:val="Normal"/>
    <w:link w:val="FooterChar"/>
    <w:uiPriority w:val="99"/>
    <w:unhideWhenUsed/>
    <w:rsid w:val="00A271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1F4"/>
  </w:style>
  <w:style w:type="paragraph" w:styleId="NormalWeb">
    <w:name w:val="Normal (Web)"/>
    <w:basedOn w:val="Normal"/>
    <w:uiPriority w:val="99"/>
    <w:semiHidden/>
    <w:unhideWhenUsed/>
    <w:rsid w:val="00585C2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C27"/>
    <w:rPr>
      <w:rFonts w:ascii="Tahoma" w:hAnsi="Tahoma" w:cs="Tahoma"/>
      <w:sz w:val="16"/>
      <w:szCs w:val="16"/>
    </w:rPr>
  </w:style>
  <w:style w:type="character" w:customStyle="1" w:styleId="font141">
    <w:name w:val="font14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customStyle="1" w:styleId="font81">
    <w:name w:val="font8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61">
    <w:name w:val="font261"/>
    <w:basedOn w:val="DefaultParagraphFont"/>
    <w:rsid w:val="00E314E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E314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1">
    <w:name w:val="font111"/>
    <w:basedOn w:val="DefaultParagraphFont"/>
    <w:rsid w:val="00E314E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table" w:styleId="TableGrid">
    <w:name w:val="Table Grid"/>
    <w:basedOn w:val="TableNormal"/>
    <w:uiPriority w:val="59"/>
    <w:unhideWhenUsed/>
    <w:rsid w:val="00A00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003D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83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3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3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388"/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C2BD8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8C2BD8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8C2BD8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qFormat/>
    <w:rsid w:val="008C2BD8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BD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C2BD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C2BD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2"/>
    <w:rsid w:val="008C2BD8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8C2BD8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8C2BD8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8C2BD8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8C2BD8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8C2BD8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8C2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yeyi.zhu@kp.org" TargetMode="Externa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3B2074-A973-42AF-A10F-82B512A24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yi Zhu</dc:creator>
  <cp:lastModifiedBy>Yeyi Zhu</cp:lastModifiedBy>
  <cp:revision>39</cp:revision>
  <cp:lastPrinted>2017-09-25T19:46:00Z</cp:lastPrinted>
  <dcterms:created xsi:type="dcterms:W3CDTF">2017-12-12T18:55:00Z</dcterms:created>
  <dcterms:modified xsi:type="dcterms:W3CDTF">2018-04-14T00:22:00Z</dcterms:modified>
</cp:coreProperties>
</file>